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B94" w:rsidRPr="00B124B1" w:rsidRDefault="00740B0C" w:rsidP="00E11B9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97335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DC43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  <w:bookmarkStart w:id="0" w:name="_GoBack"/>
      <w:r w:rsidR="00DC43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mmary of the </w:t>
      </w:r>
      <w:r w:rsidR="009938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ranscriptome sequencing of</w:t>
      </w:r>
      <w:r w:rsidR="00E11B94" w:rsidRPr="00E11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E11B94" w:rsidRPr="00E11B94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Pgt</w:t>
      </w:r>
      <w:r w:rsidR="00E11B94" w:rsidRPr="00E11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fected leaves and haustoria.</w:t>
      </w:r>
      <w:bookmarkEnd w:id="0"/>
    </w:p>
    <w:p w:rsidR="00E11B94" w:rsidRPr="00E11B94" w:rsidRDefault="00E11B94" w:rsidP="00E11B9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134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2070"/>
        <w:gridCol w:w="1440"/>
        <w:gridCol w:w="1530"/>
        <w:gridCol w:w="900"/>
        <w:gridCol w:w="1350"/>
        <w:gridCol w:w="1170"/>
      </w:tblGrid>
      <w:tr w:rsidR="00DC439F" w:rsidRPr="00E11B94" w:rsidTr="00DC439F">
        <w:trPr>
          <w:trHeight w:val="126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brary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DC439F" w:rsidP="00DC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amination </w:t>
            </w:r>
            <w:r w:rsidR="00E11B94"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="00E11B94"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iX</w:t>
            </w:r>
            <w:proofErr w:type="spellEnd"/>
            <w:r w:rsidR="00E11B94"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amp; Illumina adaptor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od quality rea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ads with hits to wheat GI </w:t>
            </w:r>
            <w:proofErr w:type="spellStart"/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</w:t>
            </w:r>
            <w:proofErr w:type="spellEnd"/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2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whea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ads hit to </w:t>
            </w:r>
            <w:r w:rsidRPr="00E11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ucci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Pr="00E11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uccinia</w:t>
            </w:r>
          </w:p>
        </w:tc>
      </w:tr>
      <w:tr w:rsidR="00DC439F" w:rsidRPr="00E11B94" w:rsidTr="00DC439F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t7A_Inf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558,8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,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43,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70,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73,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%</w:t>
            </w:r>
          </w:p>
        </w:tc>
      </w:tr>
      <w:tr w:rsidR="00DC439F" w:rsidRPr="00E11B94" w:rsidTr="00DC439F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t7A_Hau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000,2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2,5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36,8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73,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63,0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B94" w:rsidRPr="00E11B94" w:rsidRDefault="00E11B94" w:rsidP="00E1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%</w:t>
            </w:r>
          </w:p>
        </w:tc>
      </w:tr>
    </w:tbl>
    <w:p w:rsidR="00E11B94" w:rsidRPr="00E11B94" w:rsidRDefault="00E11B94" w:rsidP="00E11B9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E11B94">
        <w:rPr>
          <w:rFonts w:ascii="Times New Roman" w:eastAsia="Times New Roman" w:hAnsi="Times New Roman" w:cs="Times New Roman"/>
          <w:color w:val="000000"/>
          <w:sz w:val="24"/>
          <w:szCs w:val="24"/>
        </w:rPr>
        <w:t>InfW</w:t>
      </w:r>
      <w:proofErr w:type="spellEnd"/>
      <w:r w:rsidRPr="00E11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infected wheat leaves; and </w:t>
      </w:r>
      <w:proofErr w:type="spellStart"/>
      <w:r w:rsidRPr="00E11B94">
        <w:rPr>
          <w:rFonts w:ascii="Times New Roman" w:eastAsia="Times New Roman" w:hAnsi="Times New Roman" w:cs="Times New Roman"/>
          <w:color w:val="000000"/>
          <w:sz w:val="24"/>
          <w:szCs w:val="24"/>
        </w:rPr>
        <w:t>Haust</w:t>
      </w:r>
      <w:proofErr w:type="spellEnd"/>
      <w:r w:rsidRPr="00E11B94">
        <w:rPr>
          <w:rFonts w:ascii="Times New Roman" w:eastAsia="Times New Roman" w:hAnsi="Times New Roman" w:cs="Times New Roman"/>
          <w:color w:val="000000"/>
          <w:sz w:val="24"/>
          <w:szCs w:val="24"/>
        </w:rPr>
        <w:t>: purified haustoria.</w:t>
      </w:r>
    </w:p>
    <w:p w:rsidR="00E11B94" w:rsidRDefault="00E11B94"/>
    <w:sectPr w:rsidR="00E11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C2A"/>
    <w:rsid w:val="000B1E6B"/>
    <w:rsid w:val="00740B0C"/>
    <w:rsid w:val="00794495"/>
    <w:rsid w:val="00801F1D"/>
    <w:rsid w:val="00973356"/>
    <w:rsid w:val="00992C2A"/>
    <w:rsid w:val="0099381B"/>
    <w:rsid w:val="00B124B1"/>
    <w:rsid w:val="00DC2BA0"/>
    <w:rsid w:val="00DC439F"/>
    <w:rsid w:val="00DD38D0"/>
    <w:rsid w:val="00E11B94"/>
    <w:rsid w:val="00E317D3"/>
    <w:rsid w:val="00E372B1"/>
    <w:rsid w:val="00F55867"/>
    <w:rsid w:val="00FA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, Chuntao</dc:creator>
  <cp:lastModifiedBy>Hulbert, Scot Howard</cp:lastModifiedBy>
  <cp:revision>6</cp:revision>
  <dcterms:created xsi:type="dcterms:W3CDTF">2014-09-29T16:19:00Z</dcterms:created>
  <dcterms:modified xsi:type="dcterms:W3CDTF">2015-07-11T15:07:00Z</dcterms:modified>
</cp:coreProperties>
</file>